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6692" w:rsidRDefault="00B06BBA" w:rsidP="00156692">
      <w:pPr>
        <w:spacing w:after="240"/>
        <w:rPr>
          <w:b/>
        </w:rPr>
      </w:pPr>
      <w:bookmarkStart w:id="0" w:name="_GoBack"/>
      <w:proofErr w:type="gramStart"/>
      <w:r>
        <w:rPr>
          <w:b/>
        </w:rPr>
        <w:t>ADDITIONAL FILE 1.</w:t>
      </w:r>
      <w:proofErr w:type="gramEnd"/>
    </w:p>
    <w:bookmarkEnd w:id="0"/>
    <w:p w:rsidR="00F3028E" w:rsidRDefault="00F3028E" w:rsidP="00156692">
      <w:pPr>
        <w:spacing w:after="240"/>
        <w:rPr>
          <w:b/>
        </w:rPr>
      </w:pPr>
    </w:p>
    <w:tbl>
      <w:tblPr>
        <w:tblW w:w="0" w:type="auto"/>
        <w:jc w:val="center"/>
        <w:tblBorders>
          <w:bottom w:val="single" w:sz="6" w:space="0" w:color="000000"/>
          <w:insideV w:val="single" w:sz="2" w:space="0" w:color="000000"/>
        </w:tblBorders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570"/>
      </w:tblGrid>
      <w:tr w:rsidR="00156692" w:rsidRPr="00FA0893" w:rsidTr="00895769">
        <w:trPr>
          <w:cantSplit/>
          <w:jc w:val="center"/>
        </w:trPr>
        <w:tc>
          <w:tcPr>
            <w:tcW w:w="4570" w:type="dxa"/>
            <w:tcBorders>
              <w:bottom w:val="single" w:sz="2" w:space="0" w:color="000000"/>
            </w:tcBorders>
            <w:shd w:val="clear" w:color="auto" w:fill="FFFFFF"/>
          </w:tcPr>
          <w:p w:rsidR="00156692" w:rsidRPr="00FA0893" w:rsidRDefault="00156692" w:rsidP="00895769">
            <w:p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b/>
                <w:sz w:val="20"/>
                <w:szCs w:val="20"/>
              </w:rPr>
              <w:t>Table S1.  Serum biomarker panel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FA0893">
              <w:rPr>
                <w:color w:val="000000"/>
                <w:sz w:val="20"/>
                <w:szCs w:val="20"/>
              </w:rPr>
              <w:t>Adiponectin</w:t>
            </w:r>
            <w:proofErr w:type="spellEnd"/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tcBorders>
              <w:top w:val="nil"/>
            </w:tcBorders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Alpha1_Antitrypsin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Alpha2_Macroglobulin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FA0893">
              <w:rPr>
                <w:color w:val="000000"/>
                <w:sz w:val="20"/>
                <w:szCs w:val="20"/>
              </w:rPr>
              <w:t>AlphaFetoprotein</w:t>
            </w:r>
            <w:proofErr w:type="spellEnd"/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Apolipoprotein_A1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FA0893">
              <w:rPr>
                <w:color w:val="000000"/>
                <w:sz w:val="20"/>
                <w:szCs w:val="20"/>
              </w:rPr>
              <w:t>Apolipoprotein_CIII</w:t>
            </w:r>
            <w:proofErr w:type="spellEnd"/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FA0893">
              <w:rPr>
                <w:color w:val="000000"/>
                <w:sz w:val="20"/>
                <w:szCs w:val="20"/>
              </w:rPr>
              <w:t>Apolipoprotein_H</w:t>
            </w:r>
            <w:proofErr w:type="spellEnd"/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Beta2_Microglobulin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Bone Alkaline Phosphatase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FA0893">
              <w:rPr>
                <w:color w:val="000000"/>
                <w:sz w:val="20"/>
                <w:szCs w:val="20"/>
              </w:rPr>
              <w:t>BrainDerived_Neurotrophic_Factor</w:t>
            </w:r>
            <w:proofErr w:type="spellEnd"/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CD40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CD40_Ligand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 xml:space="preserve">COL 2-3/4C Long </w:t>
            </w:r>
            <w:proofErr w:type="spellStart"/>
            <w:r w:rsidRPr="00FA0893">
              <w:rPr>
                <w:color w:val="000000"/>
                <w:sz w:val="20"/>
                <w:szCs w:val="20"/>
              </w:rPr>
              <w:t>Neoepitope</w:t>
            </w:r>
            <w:proofErr w:type="spellEnd"/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FA0893">
              <w:rPr>
                <w:color w:val="000000"/>
                <w:sz w:val="20"/>
                <w:szCs w:val="20"/>
              </w:rPr>
              <w:t>C_Reactive_Protein</w:t>
            </w:r>
            <w:proofErr w:type="spellEnd"/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Cancer_Antigen_125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Cancer_Antigen_199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FA0893">
              <w:rPr>
                <w:color w:val="000000"/>
                <w:sz w:val="20"/>
                <w:szCs w:val="20"/>
              </w:rPr>
              <w:t>Carcinoembryonic_Antigen</w:t>
            </w:r>
            <w:proofErr w:type="spellEnd"/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Complement_3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FA0893">
              <w:rPr>
                <w:color w:val="000000"/>
                <w:sz w:val="20"/>
                <w:szCs w:val="20"/>
              </w:rPr>
              <w:t>Deoxypyridinoline</w:t>
            </w:r>
            <w:proofErr w:type="spellEnd"/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EGF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ENA78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ENRAGE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FA0893">
              <w:rPr>
                <w:color w:val="000000"/>
                <w:sz w:val="20"/>
                <w:szCs w:val="20"/>
              </w:rPr>
              <w:t>Eotaxin</w:t>
            </w:r>
            <w:proofErr w:type="spellEnd"/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FA0893">
              <w:rPr>
                <w:color w:val="000000"/>
                <w:sz w:val="20"/>
                <w:szCs w:val="20"/>
              </w:rPr>
              <w:t>Factor_VII</w:t>
            </w:r>
            <w:proofErr w:type="spellEnd"/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lastRenderedPageBreak/>
              <w:t>Ferritin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Fibrinogen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GCSF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FA0893">
              <w:rPr>
                <w:color w:val="000000"/>
                <w:sz w:val="20"/>
                <w:szCs w:val="20"/>
              </w:rPr>
              <w:t>Glutathione_STransferase</w:t>
            </w:r>
            <w:proofErr w:type="spellEnd"/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FA0893">
              <w:rPr>
                <w:color w:val="000000"/>
                <w:sz w:val="20"/>
                <w:szCs w:val="20"/>
              </w:rPr>
              <w:t>Growth_Hormone</w:t>
            </w:r>
            <w:proofErr w:type="spellEnd"/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FA0893">
              <w:rPr>
                <w:color w:val="000000"/>
                <w:sz w:val="20"/>
                <w:szCs w:val="20"/>
              </w:rPr>
              <w:t>Haptoglobin</w:t>
            </w:r>
            <w:proofErr w:type="spellEnd"/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Hyaluronic Acid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ICAM-1</w:t>
            </w:r>
            <w:r>
              <w:rPr>
                <w:color w:val="000000"/>
                <w:sz w:val="20"/>
                <w:szCs w:val="20"/>
              </w:rPr>
              <w:t>/ICAM1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IGF1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IL-6 Serum (ELISA)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IL-8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IL-16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IL-18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IL-1ra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IL-7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IL-8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IgA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FA0893">
              <w:rPr>
                <w:color w:val="000000"/>
                <w:sz w:val="20"/>
                <w:szCs w:val="20"/>
              </w:rPr>
              <w:t>IgE</w:t>
            </w:r>
            <w:proofErr w:type="spellEnd"/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IgM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Insulin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Leptin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FA0893">
              <w:rPr>
                <w:color w:val="000000"/>
                <w:sz w:val="20"/>
                <w:szCs w:val="20"/>
              </w:rPr>
              <w:t>Lipoprotein_a</w:t>
            </w:r>
            <w:proofErr w:type="spellEnd"/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MCP1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MDC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MIP1alpha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MIP1beta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MMP-3 (Serum)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Myeloperoxidase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lastRenderedPageBreak/>
              <w:t>Myoglobin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 xml:space="preserve">N Terminal </w:t>
            </w:r>
            <w:proofErr w:type="spellStart"/>
            <w:r w:rsidRPr="00FA0893">
              <w:rPr>
                <w:color w:val="000000"/>
                <w:sz w:val="20"/>
                <w:szCs w:val="20"/>
              </w:rPr>
              <w:t>Propeptide</w:t>
            </w:r>
            <w:proofErr w:type="spellEnd"/>
            <w:r w:rsidRPr="00FA0893">
              <w:rPr>
                <w:color w:val="000000"/>
                <w:sz w:val="20"/>
                <w:szCs w:val="20"/>
              </w:rPr>
              <w:t xml:space="preserve"> of Type 1 Procollagen (P1NP)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FA0893">
              <w:rPr>
                <w:color w:val="000000"/>
                <w:sz w:val="20"/>
                <w:szCs w:val="20"/>
              </w:rPr>
              <w:t>Osteocalcin</w:t>
            </w:r>
            <w:proofErr w:type="spellEnd"/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PAI1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FA0893">
              <w:rPr>
                <w:color w:val="000000"/>
                <w:sz w:val="20"/>
                <w:szCs w:val="20"/>
              </w:rPr>
              <w:t>Prostate_Specific_Antigen_Free</w:t>
            </w:r>
            <w:proofErr w:type="spellEnd"/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FA0893">
              <w:rPr>
                <w:color w:val="000000"/>
                <w:sz w:val="20"/>
                <w:szCs w:val="20"/>
              </w:rPr>
              <w:t>Prostatic_Acid_Phosphatase</w:t>
            </w:r>
            <w:proofErr w:type="spellEnd"/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FA0893">
              <w:rPr>
                <w:color w:val="000000"/>
                <w:sz w:val="20"/>
                <w:szCs w:val="20"/>
              </w:rPr>
              <w:t>Pyridinoline</w:t>
            </w:r>
            <w:proofErr w:type="spellEnd"/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RANTES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SGOT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SHBG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FA0893">
              <w:rPr>
                <w:color w:val="000000"/>
                <w:sz w:val="20"/>
                <w:szCs w:val="20"/>
              </w:rPr>
              <w:t>Serum_Amyloid_P</w:t>
            </w:r>
            <w:proofErr w:type="spellEnd"/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FA0893">
              <w:rPr>
                <w:color w:val="000000"/>
                <w:sz w:val="20"/>
                <w:szCs w:val="20"/>
              </w:rPr>
              <w:t>Stem_Cell_Factor</w:t>
            </w:r>
            <w:proofErr w:type="spellEnd"/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TIMP1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TNF-Alpha Serum (ELISA)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TNF_RII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FA0893">
              <w:rPr>
                <w:color w:val="000000"/>
                <w:sz w:val="20"/>
                <w:szCs w:val="20"/>
              </w:rPr>
              <w:t>TNFalpha</w:t>
            </w:r>
            <w:proofErr w:type="spellEnd"/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FA0893">
              <w:rPr>
                <w:color w:val="000000"/>
                <w:sz w:val="20"/>
                <w:szCs w:val="20"/>
              </w:rPr>
              <w:t>Thyroid_Stimulating_Hormone</w:t>
            </w:r>
            <w:proofErr w:type="spellEnd"/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FA0893">
              <w:rPr>
                <w:color w:val="000000"/>
                <w:sz w:val="20"/>
                <w:szCs w:val="20"/>
              </w:rPr>
              <w:t>Thyroxine_Binding_Globulin</w:t>
            </w:r>
            <w:proofErr w:type="spellEnd"/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VCAM1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FA0893">
              <w:rPr>
                <w:color w:val="000000"/>
                <w:sz w:val="20"/>
                <w:szCs w:val="20"/>
              </w:rPr>
              <w:t>VEGF</w:t>
            </w:r>
            <w:r>
              <w:rPr>
                <w:color w:val="000000"/>
                <w:sz w:val="20"/>
                <w:szCs w:val="20"/>
              </w:rPr>
              <w:t>/VEGF (serum)</w:t>
            </w:r>
          </w:p>
        </w:tc>
      </w:tr>
      <w:tr w:rsidR="00156692" w:rsidRPr="00FA0893" w:rsidTr="00895769">
        <w:trPr>
          <w:cantSplit/>
          <w:jc w:val="center"/>
        </w:trPr>
        <w:tc>
          <w:tcPr>
            <w:tcW w:w="4570" w:type="dxa"/>
            <w:shd w:val="clear" w:color="auto" w:fill="FFFFFF"/>
          </w:tcPr>
          <w:p w:rsidR="00156692" w:rsidRPr="00FA0893" w:rsidRDefault="00156692" w:rsidP="00156692">
            <w:pPr>
              <w:numPr>
                <w:ilvl w:val="0"/>
                <w:numId w:val="1"/>
              </w:numPr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FA0893">
              <w:rPr>
                <w:color w:val="000000"/>
                <w:sz w:val="20"/>
                <w:szCs w:val="20"/>
              </w:rPr>
              <w:t>von_Willebrand_Factor</w:t>
            </w:r>
            <w:proofErr w:type="spellEnd"/>
          </w:p>
        </w:tc>
      </w:tr>
    </w:tbl>
    <w:p w:rsidR="00156692" w:rsidRDefault="00156692" w:rsidP="00156692">
      <w:pPr>
        <w:spacing w:line="480" w:lineRule="auto"/>
        <w:rPr>
          <w:b/>
        </w:rPr>
      </w:pPr>
    </w:p>
    <w:p w:rsidR="00FD06B7" w:rsidRDefault="00FD06B7"/>
    <w:sectPr w:rsidR="00FD06B7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5470" w:rsidRDefault="00B06BBA">
      <w:r>
        <w:separator/>
      </w:r>
    </w:p>
  </w:endnote>
  <w:endnote w:type="continuationSeparator" w:id="0">
    <w:p w:rsidR="00F55470" w:rsidRDefault="00B06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3E1D" w:rsidRDefault="00156692">
    <w:pPr>
      <w:pStyle w:val="Footer"/>
    </w:pPr>
    <w:r>
      <w:tab/>
    </w:r>
    <w:r>
      <w:tab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F3028E">
      <w:rPr>
        <w:rStyle w:val="PageNumber"/>
        <w:noProof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</w:instrText>
    </w:r>
    <w:r>
      <w:rPr>
        <w:rStyle w:val="PageNumber"/>
      </w:rPr>
      <w:fldChar w:fldCharType="separate"/>
    </w:r>
    <w:r w:rsidR="00F3028E">
      <w:rPr>
        <w:rStyle w:val="PageNumber"/>
        <w:noProof/>
      </w:rPr>
      <w:t>3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5470" w:rsidRDefault="00B06BBA">
      <w:r>
        <w:separator/>
      </w:r>
    </w:p>
  </w:footnote>
  <w:footnote w:type="continuationSeparator" w:id="0">
    <w:p w:rsidR="00F55470" w:rsidRDefault="00B06B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864080"/>
    <w:multiLevelType w:val="hybridMultilevel"/>
    <w:tmpl w:val="60725D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692"/>
    <w:rsid w:val="00000265"/>
    <w:rsid w:val="00002721"/>
    <w:rsid w:val="00002F7A"/>
    <w:rsid w:val="000030F7"/>
    <w:rsid w:val="00004202"/>
    <w:rsid w:val="000059FF"/>
    <w:rsid w:val="00006677"/>
    <w:rsid w:val="0001297F"/>
    <w:rsid w:val="000150D2"/>
    <w:rsid w:val="00017960"/>
    <w:rsid w:val="000202EF"/>
    <w:rsid w:val="000223DA"/>
    <w:rsid w:val="000273BB"/>
    <w:rsid w:val="00031141"/>
    <w:rsid w:val="00031473"/>
    <w:rsid w:val="00031BAE"/>
    <w:rsid w:val="00035C59"/>
    <w:rsid w:val="000372C5"/>
    <w:rsid w:val="000433B7"/>
    <w:rsid w:val="0004345B"/>
    <w:rsid w:val="00044663"/>
    <w:rsid w:val="00045E11"/>
    <w:rsid w:val="000513A6"/>
    <w:rsid w:val="00051880"/>
    <w:rsid w:val="0005391B"/>
    <w:rsid w:val="000629EE"/>
    <w:rsid w:val="00062F92"/>
    <w:rsid w:val="00063AE2"/>
    <w:rsid w:val="0006453F"/>
    <w:rsid w:val="00064B40"/>
    <w:rsid w:val="00067479"/>
    <w:rsid w:val="00071459"/>
    <w:rsid w:val="00071DDC"/>
    <w:rsid w:val="00072EFC"/>
    <w:rsid w:val="000747CD"/>
    <w:rsid w:val="0007523A"/>
    <w:rsid w:val="00080102"/>
    <w:rsid w:val="000835C4"/>
    <w:rsid w:val="0008551B"/>
    <w:rsid w:val="00086A03"/>
    <w:rsid w:val="0009032E"/>
    <w:rsid w:val="00091C37"/>
    <w:rsid w:val="00093F6C"/>
    <w:rsid w:val="00096362"/>
    <w:rsid w:val="00096A1C"/>
    <w:rsid w:val="00097DDD"/>
    <w:rsid w:val="000A1DD0"/>
    <w:rsid w:val="000A4449"/>
    <w:rsid w:val="000A7A78"/>
    <w:rsid w:val="000B027A"/>
    <w:rsid w:val="000B0B2E"/>
    <w:rsid w:val="000B1344"/>
    <w:rsid w:val="000B1C17"/>
    <w:rsid w:val="000B2103"/>
    <w:rsid w:val="000B53BC"/>
    <w:rsid w:val="000B59DA"/>
    <w:rsid w:val="000B5D14"/>
    <w:rsid w:val="000C017D"/>
    <w:rsid w:val="000C073C"/>
    <w:rsid w:val="000C096E"/>
    <w:rsid w:val="000C4983"/>
    <w:rsid w:val="000C7F14"/>
    <w:rsid w:val="000D3C80"/>
    <w:rsid w:val="000D5FB1"/>
    <w:rsid w:val="000E6997"/>
    <w:rsid w:val="000F0705"/>
    <w:rsid w:val="00104C75"/>
    <w:rsid w:val="0010501B"/>
    <w:rsid w:val="00105282"/>
    <w:rsid w:val="001077BB"/>
    <w:rsid w:val="00110DA3"/>
    <w:rsid w:val="001118B0"/>
    <w:rsid w:val="00112CDF"/>
    <w:rsid w:val="00114CD2"/>
    <w:rsid w:val="00115C30"/>
    <w:rsid w:val="00116ADC"/>
    <w:rsid w:val="00123268"/>
    <w:rsid w:val="001233FF"/>
    <w:rsid w:val="001254F5"/>
    <w:rsid w:val="0012571A"/>
    <w:rsid w:val="0013111E"/>
    <w:rsid w:val="00131CEC"/>
    <w:rsid w:val="00133788"/>
    <w:rsid w:val="00134676"/>
    <w:rsid w:val="0013596C"/>
    <w:rsid w:val="001378B8"/>
    <w:rsid w:val="00137B91"/>
    <w:rsid w:val="00137F7D"/>
    <w:rsid w:val="00140913"/>
    <w:rsid w:val="001435A1"/>
    <w:rsid w:val="001455B5"/>
    <w:rsid w:val="0015179B"/>
    <w:rsid w:val="00151E76"/>
    <w:rsid w:val="00155433"/>
    <w:rsid w:val="0015574E"/>
    <w:rsid w:val="00156692"/>
    <w:rsid w:val="001600B8"/>
    <w:rsid w:val="00160C4D"/>
    <w:rsid w:val="001614CD"/>
    <w:rsid w:val="00163309"/>
    <w:rsid w:val="00164295"/>
    <w:rsid w:val="00164EB3"/>
    <w:rsid w:val="00171FD3"/>
    <w:rsid w:val="001778BA"/>
    <w:rsid w:val="001804CF"/>
    <w:rsid w:val="0018189F"/>
    <w:rsid w:val="00181D9B"/>
    <w:rsid w:val="00183453"/>
    <w:rsid w:val="0018380C"/>
    <w:rsid w:val="00185B2B"/>
    <w:rsid w:val="00187A38"/>
    <w:rsid w:val="00187D2B"/>
    <w:rsid w:val="00190550"/>
    <w:rsid w:val="001A00A4"/>
    <w:rsid w:val="001A2FAC"/>
    <w:rsid w:val="001A49E9"/>
    <w:rsid w:val="001A4E96"/>
    <w:rsid w:val="001A5B7F"/>
    <w:rsid w:val="001B30A6"/>
    <w:rsid w:val="001B613E"/>
    <w:rsid w:val="001C0A41"/>
    <w:rsid w:val="001C1701"/>
    <w:rsid w:val="001C24A0"/>
    <w:rsid w:val="001C32C5"/>
    <w:rsid w:val="001C3E7C"/>
    <w:rsid w:val="001C42F8"/>
    <w:rsid w:val="001C49B0"/>
    <w:rsid w:val="001C7EF1"/>
    <w:rsid w:val="001D2818"/>
    <w:rsid w:val="001D2CDF"/>
    <w:rsid w:val="001D30BE"/>
    <w:rsid w:val="001D3144"/>
    <w:rsid w:val="001E53C3"/>
    <w:rsid w:val="001E5B95"/>
    <w:rsid w:val="001E6944"/>
    <w:rsid w:val="001E79AF"/>
    <w:rsid w:val="001F0018"/>
    <w:rsid w:val="001F14A4"/>
    <w:rsid w:val="001F304C"/>
    <w:rsid w:val="001F465F"/>
    <w:rsid w:val="001F7C7F"/>
    <w:rsid w:val="00200A2B"/>
    <w:rsid w:val="00200D0F"/>
    <w:rsid w:val="002010B2"/>
    <w:rsid w:val="00201464"/>
    <w:rsid w:val="00212002"/>
    <w:rsid w:val="00213180"/>
    <w:rsid w:val="002138D4"/>
    <w:rsid w:val="002148EB"/>
    <w:rsid w:val="0021697B"/>
    <w:rsid w:val="00220155"/>
    <w:rsid w:val="00221F60"/>
    <w:rsid w:val="00221FE8"/>
    <w:rsid w:val="00222FA3"/>
    <w:rsid w:val="00223571"/>
    <w:rsid w:val="00223815"/>
    <w:rsid w:val="00223BBC"/>
    <w:rsid w:val="00227149"/>
    <w:rsid w:val="00230D01"/>
    <w:rsid w:val="0023251C"/>
    <w:rsid w:val="00233E06"/>
    <w:rsid w:val="0023608C"/>
    <w:rsid w:val="00240CDF"/>
    <w:rsid w:val="00241B61"/>
    <w:rsid w:val="00242FA2"/>
    <w:rsid w:val="002465FC"/>
    <w:rsid w:val="0025011A"/>
    <w:rsid w:val="00251CFE"/>
    <w:rsid w:val="00252538"/>
    <w:rsid w:val="0025259E"/>
    <w:rsid w:val="00254059"/>
    <w:rsid w:val="00254FA9"/>
    <w:rsid w:val="00255610"/>
    <w:rsid w:val="00255DEB"/>
    <w:rsid w:val="002565B1"/>
    <w:rsid w:val="0025736F"/>
    <w:rsid w:val="0025765E"/>
    <w:rsid w:val="0026076B"/>
    <w:rsid w:val="0026232C"/>
    <w:rsid w:val="00263AD8"/>
    <w:rsid w:val="00263D21"/>
    <w:rsid w:val="002703B7"/>
    <w:rsid w:val="00270D14"/>
    <w:rsid w:val="00273624"/>
    <w:rsid w:val="00280249"/>
    <w:rsid w:val="00280505"/>
    <w:rsid w:val="00282656"/>
    <w:rsid w:val="00283896"/>
    <w:rsid w:val="00284EE2"/>
    <w:rsid w:val="00286BFF"/>
    <w:rsid w:val="00296056"/>
    <w:rsid w:val="0029663E"/>
    <w:rsid w:val="002A098E"/>
    <w:rsid w:val="002A3885"/>
    <w:rsid w:val="002A3FF1"/>
    <w:rsid w:val="002A4B88"/>
    <w:rsid w:val="002A7073"/>
    <w:rsid w:val="002B32FA"/>
    <w:rsid w:val="002B6C94"/>
    <w:rsid w:val="002C15D9"/>
    <w:rsid w:val="002C1B64"/>
    <w:rsid w:val="002C4104"/>
    <w:rsid w:val="002C42F7"/>
    <w:rsid w:val="002C4498"/>
    <w:rsid w:val="002C7A82"/>
    <w:rsid w:val="002D092F"/>
    <w:rsid w:val="002D4ABD"/>
    <w:rsid w:val="002D60D6"/>
    <w:rsid w:val="002D6B30"/>
    <w:rsid w:val="002D7346"/>
    <w:rsid w:val="002D752E"/>
    <w:rsid w:val="002E0C3F"/>
    <w:rsid w:val="002E37D2"/>
    <w:rsid w:val="002E451A"/>
    <w:rsid w:val="002E4D0E"/>
    <w:rsid w:val="002E6232"/>
    <w:rsid w:val="002F6279"/>
    <w:rsid w:val="00303382"/>
    <w:rsid w:val="00303D33"/>
    <w:rsid w:val="003048AD"/>
    <w:rsid w:val="0030518D"/>
    <w:rsid w:val="00306490"/>
    <w:rsid w:val="003108A5"/>
    <w:rsid w:val="00322117"/>
    <w:rsid w:val="0032326C"/>
    <w:rsid w:val="00331759"/>
    <w:rsid w:val="003323A7"/>
    <w:rsid w:val="00337CA3"/>
    <w:rsid w:val="00340AA6"/>
    <w:rsid w:val="00341558"/>
    <w:rsid w:val="00341D63"/>
    <w:rsid w:val="003421AA"/>
    <w:rsid w:val="003442D9"/>
    <w:rsid w:val="00345C08"/>
    <w:rsid w:val="003613C4"/>
    <w:rsid w:val="00363063"/>
    <w:rsid w:val="003665F5"/>
    <w:rsid w:val="0037000D"/>
    <w:rsid w:val="00370F5C"/>
    <w:rsid w:val="00372867"/>
    <w:rsid w:val="00376325"/>
    <w:rsid w:val="00376CC4"/>
    <w:rsid w:val="003803EA"/>
    <w:rsid w:val="003806C4"/>
    <w:rsid w:val="00380CF6"/>
    <w:rsid w:val="0038281B"/>
    <w:rsid w:val="00387240"/>
    <w:rsid w:val="00387623"/>
    <w:rsid w:val="00387B9D"/>
    <w:rsid w:val="00390203"/>
    <w:rsid w:val="003933EA"/>
    <w:rsid w:val="00395E8C"/>
    <w:rsid w:val="00396754"/>
    <w:rsid w:val="003A0BBE"/>
    <w:rsid w:val="003A4191"/>
    <w:rsid w:val="003A54A1"/>
    <w:rsid w:val="003A5F27"/>
    <w:rsid w:val="003B2365"/>
    <w:rsid w:val="003B2AFA"/>
    <w:rsid w:val="003B43CB"/>
    <w:rsid w:val="003B6326"/>
    <w:rsid w:val="003C6FBE"/>
    <w:rsid w:val="003C71DA"/>
    <w:rsid w:val="003D0D76"/>
    <w:rsid w:val="003D3BCB"/>
    <w:rsid w:val="003D7FCD"/>
    <w:rsid w:val="003E0914"/>
    <w:rsid w:val="003E2201"/>
    <w:rsid w:val="003E293B"/>
    <w:rsid w:val="003E3BA5"/>
    <w:rsid w:val="003E4496"/>
    <w:rsid w:val="003E4C89"/>
    <w:rsid w:val="003E640E"/>
    <w:rsid w:val="003E7F89"/>
    <w:rsid w:val="003F1866"/>
    <w:rsid w:val="003F3641"/>
    <w:rsid w:val="003F543A"/>
    <w:rsid w:val="003F635E"/>
    <w:rsid w:val="003F7D35"/>
    <w:rsid w:val="00404700"/>
    <w:rsid w:val="004052CC"/>
    <w:rsid w:val="00405BA2"/>
    <w:rsid w:val="00417C1F"/>
    <w:rsid w:val="004223E1"/>
    <w:rsid w:val="00422588"/>
    <w:rsid w:val="0042738E"/>
    <w:rsid w:val="00427F45"/>
    <w:rsid w:val="004318BF"/>
    <w:rsid w:val="00431EAD"/>
    <w:rsid w:val="00433B65"/>
    <w:rsid w:val="00433D02"/>
    <w:rsid w:val="00434016"/>
    <w:rsid w:val="00436A13"/>
    <w:rsid w:val="00436A65"/>
    <w:rsid w:val="00437DA7"/>
    <w:rsid w:val="0044352E"/>
    <w:rsid w:val="00445827"/>
    <w:rsid w:val="004471CF"/>
    <w:rsid w:val="004479CB"/>
    <w:rsid w:val="00447A34"/>
    <w:rsid w:val="0045108E"/>
    <w:rsid w:val="00452764"/>
    <w:rsid w:val="0045715F"/>
    <w:rsid w:val="00460F59"/>
    <w:rsid w:val="00462BF4"/>
    <w:rsid w:val="004644F6"/>
    <w:rsid w:val="004667E6"/>
    <w:rsid w:val="00472809"/>
    <w:rsid w:val="00473717"/>
    <w:rsid w:val="00474F9F"/>
    <w:rsid w:val="00475890"/>
    <w:rsid w:val="004768A3"/>
    <w:rsid w:val="00477323"/>
    <w:rsid w:val="00477AF7"/>
    <w:rsid w:val="00484338"/>
    <w:rsid w:val="004853A4"/>
    <w:rsid w:val="004865CA"/>
    <w:rsid w:val="00490039"/>
    <w:rsid w:val="0049047D"/>
    <w:rsid w:val="0049211C"/>
    <w:rsid w:val="00494896"/>
    <w:rsid w:val="004955DA"/>
    <w:rsid w:val="004A05E1"/>
    <w:rsid w:val="004A0C61"/>
    <w:rsid w:val="004A1CEE"/>
    <w:rsid w:val="004A4BFE"/>
    <w:rsid w:val="004A5305"/>
    <w:rsid w:val="004A64BB"/>
    <w:rsid w:val="004B1AE3"/>
    <w:rsid w:val="004B2079"/>
    <w:rsid w:val="004B40E6"/>
    <w:rsid w:val="004B434E"/>
    <w:rsid w:val="004B4824"/>
    <w:rsid w:val="004B532F"/>
    <w:rsid w:val="004B5422"/>
    <w:rsid w:val="004B605A"/>
    <w:rsid w:val="004B6812"/>
    <w:rsid w:val="004C1926"/>
    <w:rsid w:val="004C7BAF"/>
    <w:rsid w:val="004D0B97"/>
    <w:rsid w:val="004D3B63"/>
    <w:rsid w:val="004D6325"/>
    <w:rsid w:val="004E0805"/>
    <w:rsid w:val="004E1189"/>
    <w:rsid w:val="004E1706"/>
    <w:rsid w:val="004E5BBE"/>
    <w:rsid w:val="004E7AC3"/>
    <w:rsid w:val="004F0705"/>
    <w:rsid w:val="004F1BA1"/>
    <w:rsid w:val="004F387A"/>
    <w:rsid w:val="004F44C8"/>
    <w:rsid w:val="004F5528"/>
    <w:rsid w:val="004F622E"/>
    <w:rsid w:val="004F7133"/>
    <w:rsid w:val="0050258A"/>
    <w:rsid w:val="00502608"/>
    <w:rsid w:val="00503D78"/>
    <w:rsid w:val="005069F4"/>
    <w:rsid w:val="00506E1D"/>
    <w:rsid w:val="00507A0F"/>
    <w:rsid w:val="00513FFE"/>
    <w:rsid w:val="00516081"/>
    <w:rsid w:val="00517234"/>
    <w:rsid w:val="00521491"/>
    <w:rsid w:val="00521A97"/>
    <w:rsid w:val="00523077"/>
    <w:rsid w:val="00523406"/>
    <w:rsid w:val="00524F44"/>
    <w:rsid w:val="0052521D"/>
    <w:rsid w:val="0052529A"/>
    <w:rsid w:val="0053415C"/>
    <w:rsid w:val="005350EF"/>
    <w:rsid w:val="00537AEA"/>
    <w:rsid w:val="00541A26"/>
    <w:rsid w:val="00543221"/>
    <w:rsid w:val="005435B6"/>
    <w:rsid w:val="00543F1A"/>
    <w:rsid w:val="00551ABF"/>
    <w:rsid w:val="00551E60"/>
    <w:rsid w:val="00555609"/>
    <w:rsid w:val="005701A8"/>
    <w:rsid w:val="0057443B"/>
    <w:rsid w:val="0057531D"/>
    <w:rsid w:val="00575482"/>
    <w:rsid w:val="00576C62"/>
    <w:rsid w:val="005777C3"/>
    <w:rsid w:val="00577A18"/>
    <w:rsid w:val="005801E7"/>
    <w:rsid w:val="00582686"/>
    <w:rsid w:val="005837F7"/>
    <w:rsid w:val="00584AD2"/>
    <w:rsid w:val="00584C44"/>
    <w:rsid w:val="00584F19"/>
    <w:rsid w:val="00586582"/>
    <w:rsid w:val="005873A9"/>
    <w:rsid w:val="00587B9C"/>
    <w:rsid w:val="00587DE4"/>
    <w:rsid w:val="00590B88"/>
    <w:rsid w:val="00592419"/>
    <w:rsid w:val="00593C58"/>
    <w:rsid w:val="005A3D9B"/>
    <w:rsid w:val="005A4458"/>
    <w:rsid w:val="005A5935"/>
    <w:rsid w:val="005A6570"/>
    <w:rsid w:val="005A6908"/>
    <w:rsid w:val="005B34C0"/>
    <w:rsid w:val="005B364E"/>
    <w:rsid w:val="005B4009"/>
    <w:rsid w:val="005B47EB"/>
    <w:rsid w:val="005B4C1B"/>
    <w:rsid w:val="005B565B"/>
    <w:rsid w:val="005B5856"/>
    <w:rsid w:val="005C3105"/>
    <w:rsid w:val="005C6775"/>
    <w:rsid w:val="005C6B6A"/>
    <w:rsid w:val="005D3CAF"/>
    <w:rsid w:val="005D4282"/>
    <w:rsid w:val="005E01FC"/>
    <w:rsid w:val="005E2DD6"/>
    <w:rsid w:val="005E3C31"/>
    <w:rsid w:val="005F08BF"/>
    <w:rsid w:val="005F1695"/>
    <w:rsid w:val="005F327B"/>
    <w:rsid w:val="005F3AED"/>
    <w:rsid w:val="005F5026"/>
    <w:rsid w:val="005F6153"/>
    <w:rsid w:val="00600349"/>
    <w:rsid w:val="00606FF8"/>
    <w:rsid w:val="00611C2A"/>
    <w:rsid w:val="00613A0D"/>
    <w:rsid w:val="0061405E"/>
    <w:rsid w:val="006148DD"/>
    <w:rsid w:val="00614F27"/>
    <w:rsid w:val="006176E2"/>
    <w:rsid w:val="006179AC"/>
    <w:rsid w:val="00622934"/>
    <w:rsid w:val="0062556C"/>
    <w:rsid w:val="0062781C"/>
    <w:rsid w:val="00627C0E"/>
    <w:rsid w:val="0063094C"/>
    <w:rsid w:val="00631342"/>
    <w:rsid w:val="006315CB"/>
    <w:rsid w:val="006337A6"/>
    <w:rsid w:val="00634CAC"/>
    <w:rsid w:val="00644393"/>
    <w:rsid w:val="00645014"/>
    <w:rsid w:val="00653E20"/>
    <w:rsid w:val="00654384"/>
    <w:rsid w:val="00655916"/>
    <w:rsid w:val="00663F07"/>
    <w:rsid w:val="00664FAC"/>
    <w:rsid w:val="006668FE"/>
    <w:rsid w:val="00667320"/>
    <w:rsid w:val="00674FB6"/>
    <w:rsid w:val="00677660"/>
    <w:rsid w:val="00682A93"/>
    <w:rsid w:val="00684167"/>
    <w:rsid w:val="00691F83"/>
    <w:rsid w:val="00692180"/>
    <w:rsid w:val="00692431"/>
    <w:rsid w:val="0069262A"/>
    <w:rsid w:val="00692FC9"/>
    <w:rsid w:val="0069672D"/>
    <w:rsid w:val="00696B49"/>
    <w:rsid w:val="00697C46"/>
    <w:rsid w:val="006A049B"/>
    <w:rsid w:val="006A14D2"/>
    <w:rsid w:val="006A283D"/>
    <w:rsid w:val="006A39FE"/>
    <w:rsid w:val="006B0AD2"/>
    <w:rsid w:val="006B0AED"/>
    <w:rsid w:val="006B309F"/>
    <w:rsid w:val="006B3EC1"/>
    <w:rsid w:val="006B5031"/>
    <w:rsid w:val="006B6C8B"/>
    <w:rsid w:val="006B711A"/>
    <w:rsid w:val="006C140E"/>
    <w:rsid w:val="006C24CD"/>
    <w:rsid w:val="006C3F1A"/>
    <w:rsid w:val="006C4A64"/>
    <w:rsid w:val="006C58AD"/>
    <w:rsid w:val="006C7BE2"/>
    <w:rsid w:val="006D0BB7"/>
    <w:rsid w:val="006D22BA"/>
    <w:rsid w:val="006D2A51"/>
    <w:rsid w:val="006D650C"/>
    <w:rsid w:val="006E3068"/>
    <w:rsid w:val="006E6B80"/>
    <w:rsid w:val="006E741B"/>
    <w:rsid w:val="006F1765"/>
    <w:rsid w:val="006F1802"/>
    <w:rsid w:val="006F64E8"/>
    <w:rsid w:val="007041D7"/>
    <w:rsid w:val="00707C1B"/>
    <w:rsid w:val="0071065D"/>
    <w:rsid w:val="00712451"/>
    <w:rsid w:val="00715ECA"/>
    <w:rsid w:val="00715FAC"/>
    <w:rsid w:val="00717DA2"/>
    <w:rsid w:val="00724B37"/>
    <w:rsid w:val="00725264"/>
    <w:rsid w:val="00730534"/>
    <w:rsid w:val="007351A0"/>
    <w:rsid w:val="00735676"/>
    <w:rsid w:val="00735B6D"/>
    <w:rsid w:val="0073734A"/>
    <w:rsid w:val="00740BB5"/>
    <w:rsid w:val="0074593F"/>
    <w:rsid w:val="00750EF7"/>
    <w:rsid w:val="00755938"/>
    <w:rsid w:val="00755DF2"/>
    <w:rsid w:val="007561CD"/>
    <w:rsid w:val="007566F8"/>
    <w:rsid w:val="00756B1C"/>
    <w:rsid w:val="00761060"/>
    <w:rsid w:val="0076314A"/>
    <w:rsid w:val="00763315"/>
    <w:rsid w:val="00766749"/>
    <w:rsid w:val="00766DD0"/>
    <w:rsid w:val="00767600"/>
    <w:rsid w:val="0077165F"/>
    <w:rsid w:val="00772065"/>
    <w:rsid w:val="00773315"/>
    <w:rsid w:val="00773C0D"/>
    <w:rsid w:val="00777778"/>
    <w:rsid w:val="007779F4"/>
    <w:rsid w:val="00783CA2"/>
    <w:rsid w:val="007842E3"/>
    <w:rsid w:val="00786906"/>
    <w:rsid w:val="00787243"/>
    <w:rsid w:val="00790B54"/>
    <w:rsid w:val="00792C74"/>
    <w:rsid w:val="0079465C"/>
    <w:rsid w:val="00797D2A"/>
    <w:rsid w:val="00797FF8"/>
    <w:rsid w:val="007A0939"/>
    <w:rsid w:val="007A5529"/>
    <w:rsid w:val="007A630C"/>
    <w:rsid w:val="007A7D15"/>
    <w:rsid w:val="007A7EA1"/>
    <w:rsid w:val="007A7EB7"/>
    <w:rsid w:val="007B009B"/>
    <w:rsid w:val="007B147D"/>
    <w:rsid w:val="007B3605"/>
    <w:rsid w:val="007B4E6F"/>
    <w:rsid w:val="007C1077"/>
    <w:rsid w:val="007C47AA"/>
    <w:rsid w:val="007C529B"/>
    <w:rsid w:val="007C7F16"/>
    <w:rsid w:val="007D304F"/>
    <w:rsid w:val="007E1410"/>
    <w:rsid w:val="007E156E"/>
    <w:rsid w:val="007E23AA"/>
    <w:rsid w:val="007E4078"/>
    <w:rsid w:val="007F0311"/>
    <w:rsid w:val="007F0C87"/>
    <w:rsid w:val="007F2B9B"/>
    <w:rsid w:val="008040C2"/>
    <w:rsid w:val="008044B2"/>
    <w:rsid w:val="008064B8"/>
    <w:rsid w:val="00807638"/>
    <w:rsid w:val="00810007"/>
    <w:rsid w:val="00813A48"/>
    <w:rsid w:val="00813E4B"/>
    <w:rsid w:val="00814F27"/>
    <w:rsid w:val="00815A55"/>
    <w:rsid w:val="00816502"/>
    <w:rsid w:val="00823C1F"/>
    <w:rsid w:val="008244D2"/>
    <w:rsid w:val="00825C71"/>
    <w:rsid w:val="00826EB0"/>
    <w:rsid w:val="00826F82"/>
    <w:rsid w:val="0083098A"/>
    <w:rsid w:val="00831739"/>
    <w:rsid w:val="008336A2"/>
    <w:rsid w:val="0084154D"/>
    <w:rsid w:val="00841F25"/>
    <w:rsid w:val="00844814"/>
    <w:rsid w:val="00845941"/>
    <w:rsid w:val="00845AFF"/>
    <w:rsid w:val="00845E64"/>
    <w:rsid w:val="00846042"/>
    <w:rsid w:val="00846447"/>
    <w:rsid w:val="008465C1"/>
    <w:rsid w:val="00847FF8"/>
    <w:rsid w:val="00851511"/>
    <w:rsid w:val="0085302B"/>
    <w:rsid w:val="0085319C"/>
    <w:rsid w:val="00855DCC"/>
    <w:rsid w:val="008569F7"/>
    <w:rsid w:val="00857624"/>
    <w:rsid w:val="0085797C"/>
    <w:rsid w:val="00857D58"/>
    <w:rsid w:val="008611C3"/>
    <w:rsid w:val="00861FB8"/>
    <w:rsid w:val="00862EF8"/>
    <w:rsid w:val="008640E9"/>
    <w:rsid w:val="008655DB"/>
    <w:rsid w:val="008673E6"/>
    <w:rsid w:val="00870A8C"/>
    <w:rsid w:val="00871007"/>
    <w:rsid w:val="008710A0"/>
    <w:rsid w:val="0087490C"/>
    <w:rsid w:val="00874DCE"/>
    <w:rsid w:val="00875771"/>
    <w:rsid w:val="0087778B"/>
    <w:rsid w:val="00882638"/>
    <w:rsid w:val="0088295B"/>
    <w:rsid w:val="00882CDB"/>
    <w:rsid w:val="00882D08"/>
    <w:rsid w:val="0088614F"/>
    <w:rsid w:val="00886273"/>
    <w:rsid w:val="008862F3"/>
    <w:rsid w:val="00887724"/>
    <w:rsid w:val="00890A6D"/>
    <w:rsid w:val="008916D8"/>
    <w:rsid w:val="008917E2"/>
    <w:rsid w:val="00891B2B"/>
    <w:rsid w:val="00893211"/>
    <w:rsid w:val="00894B3A"/>
    <w:rsid w:val="008A1902"/>
    <w:rsid w:val="008A1E6B"/>
    <w:rsid w:val="008A3B19"/>
    <w:rsid w:val="008A3D6C"/>
    <w:rsid w:val="008B0EE2"/>
    <w:rsid w:val="008B1D05"/>
    <w:rsid w:val="008B1DA0"/>
    <w:rsid w:val="008B1F6D"/>
    <w:rsid w:val="008B325E"/>
    <w:rsid w:val="008B6820"/>
    <w:rsid w:val="008B79A4"/>
    <w:rsid w:val="008C1342"/>
    <w:rsid w:val="008C5935"/>
    <w:rsid w:val="008C692D"/>
    <w:rsid w:val="008C7104"/>
    <w:rsid w:val="008C7F7F"/>
    <w:rsid w:val="008E368C"/>
    <w:rsid w:val="008F03BD"/>
    <w:rsid w:val="008F15D2"/>
    <w:rsid w:val="008F6B4C"/>
    <w:rsid w:val="0090025F"/>
    <w:rsid w:val="00900887"/>
    <w:rsid w:val="00902B79"/>
    <w:rsid w:val="0090477B"/>
    <w:rsid w:val="00905A51"/>
    <w:rsid w:val="00906F9E"/>
    <w:rsid w:val="0090787B"/>
    <w:rsid w:val="00912DE8"/>
    <w:rsid w:val="0091304D"/>
    <w:rsid w:val="00913430"/>
    <w:rsid w:val="0091428E"/>
    <w:rsid w:val="00914949"/>
    <w:rsid w:val="00917612"/>
    <w:rsid w:val="009232CC"/>
    <w:rsid w:val="00927C8C"/>
    <w:rsid w:val="009315C6"/>
    <w:rsid w:val="00933ABE"/>
    <w:rsid w:val="00935B65"/>
    <w:rsid w:val="00937610"/>
    <w:rsid w:val="00943021"/>
    <w:rsid w:val="0094472E"/>
    <w:rsid w:val="009450E0"/>
    <w:rsid w:val="00945723"/>
    <w:rsid w:val="00945FE7"/>
    <w:rsid w:val="00946D55"/>
    <w:rsid w:val="00952851"/>
    <w:rsid w:val="009532E2"/>
    <w:rsid w:val="00953E60"/>
    <w:rsid w:val="00953F02"/>
    <w:rsid w:val="00956042"/>
    <w:rsid w:val="00956747"/>
    <w:rsid w:val="00956A70"/>
    <w:rsid w:val="0096121B"/>
    <w:rsid w:val="009657AA"/>
    <w:rsid w:val="0096762C"/>
    <w:rsid w:val="00972A9A"/>
    <w:rsid w:val="00973789"/>
    <w:rsid w:val="0097452B"/>
    <w:rsid w:val="00977480"/>
    <w:rsid w:val="00982E26"/>
    <w:rsid w:val="00983174"/>
    <w:rsid w:val="009864D8"/>
    <w:rsid w:val="009942A7"/>
    <w:rsid w:val="00996103"/>
    <w:rsid w:val="009977E5"/>
    <w:rsid w:val="009A0EF7"/>
    <w:rsid w:val="009A196A"/>
    <w:rsid w:val="009A3D40"/>
    <w:rsid w:val="009A679C"/>
    <w:rsid w:val="009A6F18"/>
    <w:rsid w:val="009B178B"/>
    <w:rsid w:val="009B1C59"/>
    <w:rsid w:val="009B30EA"/>
    <w:rsid w:val="009B32DA"/>
    <w:rsid w:val="009B339B"/>
    <w:rsid w:val="009C0E92"/>
    <w:rsid w:val="009C1EBC"/>
    <w:rsid w:val="009C36BF"/>
    <w:rsid w:val="009C506B"/>
    <w:rsid w:val="009C6407"/>
    <w:rsid w:val="009C66CD"/>
    <w:rsid w:val="009C6986"/>
    <w:rsid w:val="009D273B"/>
    <w:rsid w:val="009D2974"/>
    <w:rsid w:val="009E026A"/>
    <w:rsid w:val="009E1980"/>
    <w:rsid w:val="009E4BD7"/>
    <w:rsid w:val="009E5DE9"/>
    <w:rsid w:val="009E5F4C"/>
    <w:rsid w:val="009E6688"/>
    <w:rsid w:val="009E7087"/>
    <w:rsid w:val="009F2C48"/>
    <w:rsid w:val="009F6D1F"/>
    <w:rsid w:val="00A01B1A"/>
    <w:rsid w:val="00A04D41"/>
    <w:rsid w:val="00A07EE5"/>
    <w:rsid w:val="00A1085E"/>
    <w:rsid w:val="00A11080"/>
    <w:rsid w:val="00A11676"/>
    <w:rsid w:val="00A1457F"/>
    <w:rsid w:val="00A17CF9"/>
    <w:rsid w:val="00A21223"/>
    <w:rsid w:val="00A2229E"/>
    <w:rsid w:val="00A25C9C"/>
    <w:rsid w:val="00A32A95"/>
    <w:rsid w:val="00A41F37"/>
    <w:rsid w:val="00A42070"/>
    <w:rsid w:val="00A42FE4"/>
    <w:rsid w:val="00A445B0"/>
    <w:rsid w:val="00A45911"/>
    <w:rsid w:val="00A47932"/>
    <w:rsid w:val="00A50991"/>
    <w:rsid w:val="00A50EB6"/>
    <w:rsid w:val="00A54BBC"/>
    <w:rsid w:val="00A55402"/>
    <w:rsid w:val="00A55597"/>
    <w:rsid w:val="00A56924"/>
    <w:rsid w:val="00A65E6C"/>
    <w:rsid w:val="00A661F8"/>
    <w:rsid w:val="00A66C1F"/>
    <w:rsid w:val="00A67727"/>
    <w:rsid w:val="00A71AD5"/>
    <w:rsid w:val="00A80682"/>
    <w:rsid w:val="00A814E0"/>
    <w:rsid w:val="00A824B8"/>
    <w:rsid w:val="00A82D71"/>
    <w:rsid w:val="00A84683"/>
    <w:rsid w:val="00A85574"/>
    <w:rsid w:val="00A874E9"/>
    <w:rsid w:val="00A90FF7"/>
    <w:rsid w:val="00A913F6"/>
    <w:rsid w:val="00A918BF"/>
    <w:rsid w:val="00A91FAF"/>
    <w:rsid w:val="00A924A7"/>
    <w:rsid w:val="00A9273E"/>
    <w:rsid w:val="00A92CD4"/>
    <w:rsid w:val="00A9412B"/>
    <w:rsid w:val="00A96FBE"/>
    <w:rsid w:val="00AA17A6"/>
    <w:rsid w:val="00AA1FEA"/>
    <w:rsid w:val="00AA20BE"/>
    <w:rsid w:val="00AA23A1"/>
    <w:rsid w:val="00AA3276"/>
    <w:rsid w:val="00AA329F"/>
    <w:rsid w:val="00AA371C"/>
    <w:rsid w:val="00AA48D9"/>
    <w:rsid w:val="00AA61BC"/>
    <w:rsid w:val="00AA7838"/>
    <w:rsid w:val="00AA7A2B"/>
    <w:rsid w:val="00AA7B3F"/>
    <w:rsid w:val="00AB09BF"/>
    <w:rsid w:val="00AC1150"/>
    <w:rsid w:val="00AC1500"/>
    <w:rsid w:val="00AC1C49"/>
    <w:rsid w:val="00AD1D09"/>
    <w:rsid w:val="00AD203C"/>
    <w:rsid w:val="00AE345D"/>
    <w:rsid w:val="00AE3E71"/>
    <w:rsid w:val="00AE3EE4"/>
    <w:rsid w:val="00AE4C3F"/>
    <w:rsid w:val="00AE540C"/>
    <w:rsid w:val="00AE7786"/>
    <w:rsid w:val="00AF2703"/>
    <w:rsid w:val="00AF2B5C"/>
    <w:rsid w:val="00AF2F27"/>
    <w:rsid w:val="00AF31B2"/>
    <w:rsid w:val="00AF4C85"/>
    <w:rsid w:val="00AF6FE0"/>
    <w:rsid w:val="00B002D4"/>
    <w:rsid w:val="00B0092D"/>
    <w:rsid w:val="00B03F81"/>
    <w:rsid w:val="00B06BBA"/>
    <w:rsid w:val="00B06CD4"/>
    <w:rsid w:val="00B11DE5"/>
    <w:rsid w:val="00B11E28"/>
    <w:rsid w:val="00B14249"/>
    <w:rsid w:val="00B145AB"/>
    <w:rsid w:val="00B14663"/>
    <w:rsid w:val="00B21494"/>
    <w:rsid w:val="00B23256"/>
    <w:rsid w:val="00B24229"/>
    <w:rsid w:val="00B24A34"/>
    <w:rsid w:val="00B24D39"/>
    <w:rsid w:val="00B26572"/>
    <w:rsid w:val="00B271CC"/>
    <w:rsid w:val="00B3061D"/>
    <w:rsid w:val="00B308E4"/>
    <w:rsid w:val="00B30FDE"/>
    <w:rsid w:val="00B32A69"/>
    <w:rsid w:val="00B33F33"/>
    <w:rsid w:val="00B34512"/>
    <w:rsid w:val="00B35AB4"/>
    <w:rsid w:val="00B41DAE"/>
    <w:rsid w:val="00B44A57"/>
    <w:rsid w:val="00B45391"/>
    <w:rsid w:val="00B50B1B"/>
    <w:rsid w:val="00B53669"/>
    <w:rsid w:val="00B555FE"/>
    <w:rsid w:val="00B557B1"/>
    <w:rsid w:val="00B61AE6"/>
    <w:rsid w:val="00B61C11"/>
    <w:rsid w:val="00B63A5C"/>
    <w:rsid w:val="00B63C59"/>
    <w:rsid w:val="00B64769"/>
    <w:rsid w:val="00B661AC"/>
    <w:rsid w:val="00B67AE3"/>
    <w:rsid w:val="00B67DFF"/>
    <w:rsid w:val="00B7346E"/>
    <w:rsid w:val="00B7561D"/>
    <w:rsid w:val="00B8248B"/>
    <w:rsid w:val="00B845A9"/>
    <w:rsid w:val="00B861C5"/>
    <w:rsid w:val="00B8622D"/>
    <w:rsid w:val="00B90556"/>
    <w:rsid w:val="00B920D6"/>
    <w:rsid w:val="00B9398A"/>
    <w:rsid w:val="00B95F98"/>
    <w:rsid w:val="00B963E2"/>
    <w:rsid w:val="00B97122"/>
    <w:rsid w:val="00BA2D1F"/>
    <w:rsid w:val="00BA53AF"/>
    <w:rsid w:val="00BA790B"/>
    <w:rsid w:val="00BB0926"/>
    <w:rsid w:val="00BB200D"/>
    <w:rsid w:val="00BB5D84"/>
    <w:rsid w:val="00BC5D19"/>
    <w:rsid w:val="00BC6C4C"/>
    <w:rsid w:val="00BC6DA2"/>
    <w:rsid w:val="00BC6E2F"/>
    <w:rsid w:val="00BC71EF"/>
    <w:rsid w:val="00BD5D1D"/>
    <w:rsid w:val="00BD6143"/>
    <w:rsid w:val="00BD7C91"/>
    <w:rsid w:val="00BE02E2"/>
    <w:rsid w:val="00BE0440"/>
    <w:rsid w:val="00BE26F6"/>
    <w:rsid w:val="00BE41FD"/>
    <w:rsid w:val="00BE4CF2"/>
    <w:rsid w:val="00BE5479"/>
    <w:rsid w:val="00BF0486"/>
    <w:rsid w:val="00BF1C29"/>
    <w:rsid w:val="00BF1CC5"/>
    <w:rsid w:val="00BF205F"/>
    <w:rsid w:val="00BF3DEE"/>
    <w:rsid w:val="00BF4DF9"/>
    <w:rsid w:val="00BF693E"/>
    <w:rsid w:val="00C0181A"/>
    <w:rsid w:val="00C03D14"/>
    <w:rsid w:val="00C0491B"/>
    <w:rsid w:val="00C11EF6"/>
    <w:rsid w:val="00C121B6"/>
    <w:rsid w:val="00C129BD"/>
    <w:rsid w:val="00C13276"/>
    <w:rsid w:val="00C16980"/>
    <w:rsid w:val="00C20CBF"/>
    <w:rsid w:val="00C22EDF"/>
    <w:rsid w:val="00C25B89"/>
    <w:rsid w:val="00C279DB"/>
    <w:rsid w:val="00C33A2C"/>
    <w:rsid w:val="00C33A4C"/>
    <w:rsid w:val="00C33AD7"/>
    <w:rsid w:val="00C33BE4"/>
    <w:rsid w:val="00C36C2C"/>
    <w:rsid w:val="00C37890"/>
    <w:rsid w:val="00C37C39"/>
    <w:rsid w:val="00C41396"/>
    <w:rsid w:val="00C41550"/>
    <w:rsid w:val="00C453A1"/>
    <w:rsid w:val="00C45BB3"/>
    <w:rsid w:val="00C4695B"/>
    <w:rsid w:val="00C47CB9"/>
    <w:rsid w:val="00C530AB"/>
    <w:rsid w:val="00C53268"/>
    <w:rsid w:val="00C53C6E"/>
    <w:rsid w:val="00C55FC3"/>
    <w:rsid w:val="00C56FAE"/>
    <w:rsid w:val="00C60217"/>
    <w:rsid w:val="00C618D4"/>
    <w:rsid w:val="00C64F83"/>
    <w:rsid w:val="00C66BDA"/>
    <w:rsid w:val="00C738BA"/>
    <w:rsid w:val="00C7584E"/>
    <w:rsid w:val="00C818AC"/>
    <w:rsid w:val="00C81D6E"/>
    <w:rsid w:val="00C84644"/>
    <w:rsid w:val="00C8761B"/>
    <w:rsid w:val="00C91A21"/>
    <w:rsid w:val="00C9645D"/>
    <w:rsid w:val="00CA2BA2"/>
    <w:rsid w:val="00CA3FDB"/>
    <w:rsid w:val="00CA42D5"/>
    <w:rsid w:val="00CA48B0"/>
    <w:rsid w:val="00CA54DD"/>
    <w:rsid w:val="00CA7365"/>
    <w:rsid w:val="00CB04A1"/>
    <w:rsid w:val="00CB1EE3"/>
    <w:rsid w:val="00CB295F"/>
    <w:rsid w:val="00CB5384"/>
    <w:rsid w:val="00CB5958"/>
    <w:rsid w:val="00CB5C89"/>
    <w:rsid w:val="00CB5E82"/>
    <w:rsid w:val="00CC0529"/>
    <w:rsid w:val="00CC2822"/>
    <w:rsid w:val="00CC4180"/>
    <w:rsid w:val="00CC7131"/>
    <w:rsid w:val="00CD09AF"/>
    <w:rsid w:val="00CD0C56"/>
    <w:rsid w:val="00CD0FB2"/>
    <w:rsid w:val="00CD63A7"/>
    <w:rsid w:val="00CD6DED"/>
    <w:rsid w:val="00CE06F5"/>
    <w:rsid w:val="00CE10D8"/>
    <w:rsid w:val="00CE4C30"/>
    <w:rsid w:val="00CF0283"/>
    <w:rsid w:val="00CF182F"/>
    <w:rsid w:val="00CF3C20"/>
    <w:rsid w:val="00CF3F85"/>
    <w:rsid w:val="00CF4D27"/>
    <w:rsid w:val="00CF57E8"/>
    <w:rsid w:val="00CF6739"/>
    <w:rsid w:val="00D04EB3"/>
    <w:rsid w:val="00D11F18"/>
    <w:rsid w:val="00D14743"/>
    <w:rsid w:val="00D16453"/>
    <w:rsid w:val="00D16D01"/>
    <w:rsid w:val="00D210A9"/>
    <w:rsid w:val="00D23A4F"/>
    <w:rsid w:val="00D23C47"/>
    <w:rsid w:val="00D2551F"/>
    <w:rsid w:val="00D26292"/>
    <w:rsid w:val="00D34E4B"/>
    <w:rsid w:val="00D362CC"/>
    <w:rsid w:val="00D37C70"/>
    <w:rsid w:val="00D42A7F"/>
    <w:rsid w:val="00D44BA3"/>
    <w:rsid w:val="00D44C98"/>
    <w:rsid w:val="00D46392"/>
    <w:rsid w:val="00D475CD"/>
    <w:rsid w:val="00D47995"/>
    <w:rsid w:val="00D47EC8"/>
    <w:rsid w:val="00D50C7B"/>
    <w:rsid w:val="00D55B5B"/>
    <w:rsid w:val="00D56D86"/>
    <w:rsid w:val="00D57997"/>
    <w:rsid w:val="00D602F7"/>
    <w:rsid w:val="00D6210F"/>
    <w:rsid w:val="00D62E17"/>
    <w:rsid w:val="00D63154"/>
    <w:rsid w:val="00D64011"/>
    <w:rsid w:val="00D675E6"/>
    <w:rsid w:val="00D70A53"/>
    <w:rsid w:val="00D82A45"/>
    <w:rsid w:val="00D84FD8"/>
    <w:rsid w:val="00D92E66"/>
    <w:rsid w:val="00D92FF4"/>
    <w:rsid w:val="00D967F7"/>
    <w:rsid w:val="00DA0034"/>
    <w:rsid w:val="00DA2193"/>
    <w:rsid w:val="00DA24E7"/>
    <w:rsid w:val="00DA6391"/>
    <w:rsid w:val="00DA69A6"/>
    <w:rsid w:val="00DA6F8E"/>
    <w:rsid w:val="00DB1DD1"/>
    <w:rsid w:val="00DB207F"/>
    <w:rsid w:val="00DB2B29"/>
    <w:rsid w:val="00DB30B9"/>
    <w:rsid w:val="00DB3210"/>
    <w:rsid w:val="00DB4A53"/>
    <w:rsid w:val="00DC34D8"/>
    <w:rsid w:val="00DC3B4B"/>
    <w:rsid w:val="00DC5DC4"/>
    <w:rsid w:val="00DD4110"/>
    <w:rsid w:val="00DD512A"/>
    <w:rsid w:val="00DD6D58"/>
    <w:rsid w:val="00DE0638"/>
    <w:rsid w:val="00DE3948"/>
    <w:rsid w:val="00DE63F7"/>
    <w:rsid w:val="00DF04B3"/>
    <w:rsid w:val="00DF103B"/>
    <w:rsid w:val="00DF2CA7"/>
    <w:rsid w:val="00DF53E2"/>
    <w:rsid w:val="00DF6AB5"/>
    <w:rsid w:val="00DF7420"/>
    <w:rsid w:val="00E02AD2"/>
    <w:rsid w:val="00E031F3"/>
    <w:rsid w:val="00E054C3"/>
    <w:rsid w:val="00E06463"/>
    <w:rsid w:val="00E066C5"/>
    <w:rsid w:val="00E13029"/>
    <w:rsid w:val="00E1372A"/>
    <w:rsid w:val="00E16D57"/>
    <w:rsid w:val="00E16E70"/>
    <w:rsid w:val="00E22759"/>
    <w:rsid w:val="00E25150"/>
    <w:rsid w:val="00E266CA"/>
    <w:rsid w:val="00E3002D"/>
    <w:rsid w:val="00E31DBC"/>
    <w:rsid w:val="00E32107"/>
    <w:rsid w:val="00E32169"/>
    <w:rsid w:val="00E32D33"/>
    <w:rsid w:val="00E341AE"/>
    <w:rsid w:val="00E347BD"/>
    <w:rsid w:val="00E3591D"/>
    <w:rsid w:val="00E369D9"/>
    <w:rsid w:val="00E36DE3"/>
    <w:rsid w:val="00E41A72"/>
    <w:rsid w:val="00E46C09"/>
    <w:rsid w:val="00E46DB9"/>
    <w:rsid w:val="00E46FFB"/>
    <w:rsid w:val="00E4711F"/>
    <w:rsid w:val="00E50BD0"/>
    <w:rsid w:val="00E5470B"/>
    <w:rsid w:val="00E55F61"/>
    <w:rsid w:val="00E56CF6"/>
    <w:rsid w:val="00E60FA9"/>
    <w:rsid w:val="00E646F0"/>
    <w:rsid w:val="00E65904"/>
    <w:rsid w:val="00E6636C"/>
    <w:rsid w:val="00E66847"/>
    <w:rsid w:val="00E727F4"/>
    <w:rsid w:val="00E72B98"/>
    <w:rsid w:val="00E74959"/>
    <w:rsid w:val="00E763A8"/>
    <w:rsid w:val="00E764AD"/>
    <w:rsid w:val="00E81A22"/>
    <w:rsid w:val="00E83A69"/>
    <w:rsid w:val="00E85742"/>
    <w:rsid w:val="00E85CF9"/>
    <w:rsid w:val="00E91ACC"/>
    <w:rsid w:val="00E93FBC"/>
    <w:rsid w:val="00E94F84"/>
    <w:rsid w:val="00EA261F"/>
    <w:rsid w:val="00EA31A2"/>
    <w:rsid w:val="00EA31AF"/>
    <w:rsid w:val="00EA6777"/>
    <w:rsid w:val="00EA6AFD"/>
    <w:rsid w:val="00EB05AD"/>
    <w:rsid w:val="00EB0905"/>
    <w:rsid w:val="00EB1ACE"/>
    <w:rsid w:val="00EB3553"/>
    <w:rsid w:val="00EB43E6"/>
    <w:rsid w:val="00EB49C2"/>
    <w:rsid w:val="00EB5734"/>
    <w:rsid w:val="00EB6B65"/>
    <w:rsid w:val="00EB774B"/>
    <w:rsid w:val="00EB78D9"/>
    <w:rsid w:val="00EC11B1"/>
    <w:rsid w:val="00EC4AC7"/>
    <w:rsid w:val="00EC59C5"/>
    <w:rsid w:val="00EC70EB"/>
    <w:rsid w:val="00ED1B5E"/>
    <w:rsid w:val="00ED41E3"/>
    <w:rsid w:val="00ED5EA4"/>
    <w:rsid w:val="00ED6A8E"/>
    <w:rsid w:val="00ED785A"/>
    <w:rsid w:val="00ED7A5F"/>
    <w:rsid w:val="00ED7BD6"/>
    <w:rsid w:val="00EE0868"/>
    <w:rsid w:val="00EE0B95"/>
    <w:rsid w:val="00EE0BE3"/>
    <w:rsid w:val="00EE0F04"/>
    <w:rsid w:val="00EE21B5"/>
    <w:rsid w:val="00EE712D"/>
    <w:rsid w:val="00F00BBB"/>
    <w:rsid w:val="00F062C2"/>
    <w:rsid w:val="00F071A1"/>
    <w:rsid w:val="00F1394B"/>
    <w:rsid w:val="00F16BB4"/>
    <w:rsid w:val="00F204F0"/>
    <w:rsid w:val="00F21EE8"/>
    <w:rsid w:val="00F22F1E"/>
    <w:rsid w:val="00F25967"/>
    <w:rsid w:val="00F259B7"/>
    <w:rsid w:val="00F26583"/>
    <w:rsid w:val="00F3028E"/>
    <w:rsid w:val="00F3577B"/>
    <w:rsid w:val="00F37DB2"/>
    <w:rsid w:val="00F4059E"/>
    <w:rsid w:val="00F4763D"/>
    <w:rsid w:val="00F506AC"/>
    <w:rsid w:val="00F51BED"/>
    <w:rsid w:val="00F52987"/>
    <w:rsid w:val="00F52FFB"/>
    <w:rsid w:val="00F5523E"/>
    <w:rsid w:val="00F55470"/>
    <w:rsid w:val="00F5598B"/>
    <w:rsid w:val="00F56991"/>
    <w:rsid w:val="00F60508"/>
    <w:rsid w:val="00F61D13"/>
    <w:rsid w:val="00F61F02"/>
    <w:rsid w:val="00F63268"/>
    <w:rsid w:val="00F643B0"/>
    <w:rsid w:val="00F65316"/>
    <w:rsid w:val="00F70A5E"/>
    <w:rsid w:val="00F72F4F"/>
    <w:rsid w:val="00F75CE1"/>
    <w:rsid w:val="00F85C82"/>
    <w:rsid w:val="00F87322"/>
    <w:rsid w:val="00F97444"/>
    <w:rsid w:val="00FA0E91"/>
    <w:rsid w:val="00FA120C"/>
    <w:rsid w:val="00FA2BCA"/>
    <w:rsid w:val="00FA335C"/>
    <w:rsid w:val="00FA4560"/>
    <w:rsid w:val="00FB00D9"/>
    <w:rsid w:val="00FB0652"/>
    <w:rsid w:val="00FB7F48"/>
    <w:rsid w:val="00FC103A"/>
    <w:rsid w:val="00FC106A"/>
    <w:rsid w:val="00FC1B0E"/>
    <w:rsid w:val="00FC3A66"/>
    <w:rsid w:val="00FC4ED2"/>
    <w:rsid w:val="00FC66DB"/>
    <w:rsid w:val="00FC6C31"/>
    <w:rsid w:val="00FC7977"/>
    <w:rsid w:val="00FD06B7"/>
    <w:rsid w:val="00FD3CF1"/>
    <w:rsid w:val="00FD53C8"/>
    <w:rsid w:val="00FD5504"/>
    <w:rsid w:val="00FD5CC6"/>
    <w:rsid w:val="00FD7AC7"/>
    <w:rsid w:val="00FE141A"/>
    <w:rsid w:val="00FE2429"/>
    <w:rsid w:val="00FE36B3"/>
    <w:rsid w:val="00FE4116"/>
    <w:rsid w:val="00FE6E95"/>
    <w:rsid w:val="00FF1ED9"/>
    <w:rsid w:val="00FF37AB"/>
    <w:rsid w:val="00FF4025"/>
    <w:rsid w:val="00FF4DA9"/>
    <w:rsid w:val="00FF57A6"/>
    <w:rsid w:val="00FF6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6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15669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156692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semiHidden/>
    <w:rsid w:val="00156692"/>
  </w:style>
  <w:style w:type="paragraph" w:styleId="BalloonText">
    <w:name w:val="Balloon Text"/>
    <w:basedOn w:val="Normal"/>
    <w:link w:val="BalloonTextChar"/>
    <w:uiPriority w:val="99"/>
    <w:semiHidden/>
    <w:unhideWhenUsed/>
    <w:rsid w:val="001A4E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E96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6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15669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156692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semiHidden/>
    <w:rsid w:val="00156692"/>
  </w:style>
  <w:style w:type="paragraph" w:styleId="BalloonText">
    <w:name w:val="Balloon Text"/>
    <w:basedOn w:val="Normal"/>
    <w:link w:val="BalloonTextChar"/>
    <w:uiPriority w:val="99"/>
    <w:semiHidden/>
    <w:unhideWhenUsed/>
    <w:rsid w:val="001A4E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E96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ate, Michelle [COBIUS Non J&amp;J]</dc:creator>
  <cp:lastModifiedBy>Perate, Michelle [COBIUS Non J&amp;J]</cp:lastModifiedBy>
  <cp:revision>3</cp:revision>
  <dcterms:created xsi:type="dcterms:W3CDTF">2016-08-08T15:29:00Z</dcterms:created>
  <dcterms:modified xsi:type="dcterms:W3CDTF">2016-08-08T15:34:00Z</dcterms:modified>
</cp:coreProperties>
</file>